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8E0E6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18"/>
          <w:lang w:val="en-US"/>
        </w:rPr>
      </w:pPr>
      <w:r w:rsidRPr="00E276BF">
        <w:rPr>
          <w:rFonts w:ascii="Times New Roman" w:hAnsi="Times New Roman" w:cs="Times New Roman"/>
          <w:b/>
          <w:sz w:val="22"/>
          <w:szCs w:val="18"/>
          <w:lang w:val="en-US"/>
        </w:rPr>
        <w:t>Article Title:</w:t>
      </w:r>
      <w:r w:rsidRPr="00E276BF">
        <w:rPr>
          <w:rFonts w:ascii="Times New Roman" w:hAnsi="Times New Roman" w:cs="Times New Roman"/>
          <w:sz w:val="22"/>
          <w:szCs w:val="18"/>
          <w:lang w:val="en-US"/>
        </w:rPr>
        <w:t xml:space="preserve"> “Molecular study of the presence and transcriptional activity of HPV in semen”</w:t>
      </w:r>
    </w:p>
    <w:p w14:paraId="1078D0F1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sz w:val="22"/>
          <w:szCs w:val="18"/>
          <w:lang w:val="en-US"/>
        </w:rPr>
      </w:pPr>
      <w:r w:rsidRPr="00E276BF">
        <w:rPr>
          <w:rFonts w:ascii="Times New Roman" w:hAnsi="Times New Roman" w:cs="Times New Roman"/>
          <w:b/>
          <w:sz w:val="22"/>
          <w:szCs w:val="18"/>
          <w:lang w:val="en-US"/>
        </w:rPr>
        <w:t xml:space="preserve">Journal name: </w:t>
      </w:r>
      <w:r w:rsidRPr="00E276BF">
        <w:rPr>
          <w:rFonts w:ascii="Times New Roman" w:hAnsi="Times New Roman" w:cs="Times New Roman"/>
          <w:sz w:val="22"/>
          <w:szCs w:val="18"/>
          <w:lang w:val="en-US"/>
        </w:rPr>
        <w:t>Journal of Endocrinological Investigation</w:t>
      </w:r>
    </w:p>
    <w:p w14:paraId="05F46AEC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18"/>
          <w:vertAlign w:val="superscript"/>
        </w:rPr>
      </w:pPr>
      <w:proofErr w:type="spellStart"/>
      <w:r w:rsidRPr="00E276BF">
        <w:rPr>
          <w:rFonts w:ascii="Times New Roman" w:hAnsi="Times New Roman" w:cs="Times New Roman"/>
          <w:b/>
          <w:sz w:val="22"/>
          <w:szCs w:val="18"/>
        </w:rPr>
        <w:t>Authors</w:t>
      </w:r>
      <w:proofErr w:type="spellEnd"/>
      <w:r w:rsidRPr="00E276BF">
        <w:rPr>
          <w:rFonts w:ascii="Times New Roman" w:hAnsi="Times New Roman" w:cs="Times New Roman"/>
          <w:b/>
          <w:sz w:val="22"/>
          <w:szCs w:val="18"/>
        </w:rPr>
        <w:t xml:space="preserve">’ </w:t>
      </w:r>
      <w:proofErr w:type="spellStart"/>
      <w:r w:rsidRPr="00E276BF">
        <w:rPr>
          <w:rFonts w:ascii="Times New Roman" w:hAnsi="Times New Roman" w:cs="Times New Roman"/>
          <w:b/>
          <w:sz w:val="22"/>
          <w:szCs w:val="18"/>
        </w:rPr>
        <w:t>names</w:t>
      </w:r>
      <w:proofErr w:type="spellEnd"/>
      <w:r w:rsidRPr="00E276BF">
        <w:rPr>
          <w:rFonts w:ascii="Times New Roman" w:hAnsi="Times New Roman" w:cs="Times New Roman"/>
          <w:b/>
          <w:sz w:val="22"/>
          <w:szCs w:val="18"/>
        </w:rPr>
        <w:t>:</w:t>
      </w:r>
      <w:r w:rsidRPr="00E276BF">
        <w:rPr>
          <w:rFonts w:ascii="Times New Roman" w:hAnsi="Times New Roman" w:cs="Times New Roman"/>
          <w:sz w:val="22"/>
          <w:szCs w:val="18"/>
        </w:rPr>
        <w:t xml:space="preserve"> </w:t>
      </w:r>
      <w:r w:rsidRPr="00E276BF">
        <w:rPr>
          <w:rFonts w:ascii="Times New Roman" w:hAnsi="Times New Roman" w:cs="Times New Roman"/>
          <w:bCs/>
          <w:sz w:val="22"/>
          <w:szCs w:val="18"/>
        </w:rPr>
        <w:t>Fabiana Faja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1</w:t>
      </w:r>
      <w:r w:rsidRPr="00E276BF">
        <w:rPr>
          <w:rFonts w:ascii="Times New Roman" w:hAnsi="Times New Roman" w:cs="Times New Roman"/>
          <w:bCs/>
          <w:sz w:val="22"/>
          <w:szCs w:val="18"/>
        </w:rPr>
        <w:t xml:space="preserve"> · Francesco Pallott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1</w:t>
      </w:r>
      <w:r w:rsidRPr="00E276BF">
        <w:rPr>
          <w:rFonts w:ascii="Times New Roman" w:hAnsi="Times New Roman" w:cs="Times New Roman"/>
          <w:bCs/>
          <w:sz w:val="22"/>
          <w:szCs w:val="18"/>
        </w:rPr>
        <w:t xml:space="preserve"> · Serena Bianchin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1</w:t>
      </w:r>
      <w:r w:rsidRPr="00E276BF">
        <w:rPr>
          <w:rFonts w:ascii="Times New Roman" w:hAnsi="Times New Roman" w:cs="Times New Roman"/>
          <w:bCs/>
          <w:sz w:val="22"/>
          <w:szCs w:val="18"/>
        </w:rPr>
        <w:t xml:space="preserve"> · Alessandra Buonacquisto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</w:rPr>
        <w:t>· Gaia Cicolan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</w:rPr>
        <w:t>· Anna Chiara Conflitt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</w:rPr>
        <w:t>· Matteo Fracella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2</w:t>
      </w:r>
      <w:r w:rsidRPr="00E276BF">
        <w:rPr>
          <w:rFonts w:ascii="Times New Roman" w:hAnsi="Times New Roman" w:cs="Times New Roman"/>
          <w:bCs/>
          <w:sz w:val="22"/>
          <w:szCs w:val="18"/>
        </w:rPr>
        <w:t xml:space="preserve"> · Eugenio Nelson Cavallar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2</w:t>
      </w:r>
      <w:r w:rsidRPr="00E276BF">
        <w:rPr>
          <w:rFonts w:ascii="Times New Roman" w:hAnsi="Times New Roman" w:cs="Times New Roman"/>
          <w:bCs/>
          <w:sz w:val="22"/>
          <w:szCs w:val="18"/>
        </w:rPr>
        <w:t xml:space="preserve"> · Francesca Sciarra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3</w:t>
      </w:r>
      <w:r w:rsidRPr="00E276BF">
        <w:rPr>
          <w:rFonts w:ascii="Times New Roman" w:hAnsi="Times New Roman" w:cs="Times New Roman"/>
          <w:bCs/>
          <w:sz w:val="22"/>
          <w:szCs w:val="18"/>
        </w:rPr>
        <w:t xml:space="preserve"> · Alessandra Pierangel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2 </w:t>
      </w:r>
      <w:r w:rsidRPr="00E276BF">
        <w:rPr>
          <w:rFonts w:ascii="Times New Roman" w:hAnsi="Times New Roman" w:cs="Times New Roman"/>
          <w:bCs/>
          <w:sz w:val="22"/>
          <w:szCs w:val="18"/>
        </w:rPr>
        <w:t>· Donatella Paol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</w:rPr>
        <w:t>· Andrea Lenz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</w:rPr>
        <w:t>· Guido Antonell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2 </w:t>
      </w:r>
      <w:r w:rsidRPr="00E276BF">
        <w:rPr>
          <w:rFonts w:ascii="Times New Roman" w:hAnsi="Times New Roman" w:cs="Times New Roman"/>
          <w:bCs/>
          <w:sz w:val="22"/>
          <w:szCs w:val="18"/>
        </w:rPr>
        <w:t>· Francesco Lombardo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</w:rPr>
        <w:t>· Daniele Gianfrilli</w:t>
      </w: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</w:rPr>
        <w:t>3</w:t>
      </w:r>
    </w:p>
    <w:p w14:paraId="0CB68A26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18"/>
          <w:lang w:val="en-US"/>
        </w:rPr>
      </w:pPr>
      <w:r w:rsidRPr="00E276BF">
        <w:rPr>
          <w:rFonts w:ascii="Times New Roman" w:hAnsi="Times New Roman" w:cs="Times New Roman"/>
          <w:b/>
          <w:bCs/>
          <w:sz w:val="22"/>
          <w:szCs w:val="18"/>
          <w:lang w:val="en-US"/>
        </w:rPr>
        <w:t>Affiliations:</w:t>
      </w:r>
    </w:p>
    <w:p w14:paraId="51DE7FF0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bCs/>
          <w:sz w:val="22"/>
          <w:szCs w:val="18"/>
          <w:lang w:val="en-US"/>
        </w:rPr>
      </w:pPr>
      <w:r w:rsidRPr="00E276BF">
        <w:rPr>
          <w:rFonts w:ascii="Times New Roman" w:hAnsi="Times New Roman" w:cs="Times New Roman"/>
          <w:bCs/>
          <w:sz w:val="22"/>
          <w:szCs w:val="18"/>
          <w:vertAlign w:val="superscript"/>
          <w:lang w:val="en-US"/>
        </w:rPr>
        <w:t xml:space="preserve">1 </w:t>
      </w:r>
      <w:r w:rsidRPr="00E276BF">
        <w:rPr>
          <w:rFonts w:ascii="Times New Roman" w:hAnsi="Times New Roman" w:cs="Times New Roman"/>
          <w:bCs/>
          <w:sz w:val="22"/>
          <w:szCs w:val="18"/>
          <w:lang w:val="en-US"/>
        </w:rPr>
        <w:t>Laboratory of Seminology - “Loredana Gandini” Sperm Bank, Department of Experimental Medicine, “Sapienza” University of Rome, 00161 Rome, Italy</w:t>
      </w:r>
    </w:p>
    <w:p w14:paraId="5FDEF380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sz w:val="22"/>
          <w:szCs w:val="18"/>
          <w:vertAlign w:val="superscript"/>
          <w:lang w:val="en-US"/>
        </w:rPr>
      </w:pPr>
      <w:r w:rsidRPr="00E276BF">
        <w:rPr>
          <w:rFonts w:ascii="Times New Roman" w:hAnsi="Times New Roman" w:cs="Times New Roman"/>
          <w:sz w:val="22"/>
          <w:szCs w:val="18"/>
          <w:vertAlign w:val="superscript"/>
          <w:lang w:val="en-US"/>
        </w:rPr>
        <w:t xml:space="preserve">2 </w:t>
      </w:r>
      <w:r w:rsidRPr="00E276BF">
        <w:rPr>
          <w:rFonts w:ascii="Times New Roman" w:hAnsi="Times New Roman" w:cs="Times New Roman"/>
          <w:sz w:val="22"/>
          <w:szCs w:val="18"/>
          <w:lang w:val="en-US"/>
        </w:rPr>
        <w:t>Laboratory of Microbiology and Virology, Department of Molecular Medicine, “Sapienza” University of Rome, 00185 Rome, Italy</w:t>
      </w:r>
    </w:p>
    <w:p w14:paraId="07306320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sz w:val="22"/>
          <w:szCs w:val="18"/>
          <w:lang w:val="en-US"/>
        </w:rPr>
      </w:pPr>
      <w:r w:rsidRPr="00E276BF">
        <w:rPr>
          <w:rFonts w:ascii="Times New Roman" w:hAnsi="Times New Roman" w:cs="Times New Roman"/>
          <w:sz w:val="22"/>
          <w:szCs w:val="18"/>
          <w:vertAlign w:val="superscript"/>
          <w:lang w:val="en-US"/>
        </w:rPr>
        <w:t xml:space="preserve">3 </w:t>
      </w:r>
      <w:r w:rsidRPr="00E276BF">
        <w:rPr>
          <w:rFonts w:ascii="Times New Roman" w:hAnsi="Times New Roman" w:cs="Times New Roman"/>
          <w:sz w:val="22"/>
          <w:szCs w:val="18"/>
          <w:lang w:val="en-US"/>
        </w:rPr>
        <w:t>Section of Medical Pathophysiology and Endocrinology, Department of Experimental Medicine, “Sapienza” University of Rome, 00161 Rome, Italy</w:t>
      </w:r>
    </w:p>
    <w:p w14:paraId="66576C22" w14:textId="77777777" w:rsidR="00E276BF" w:rsidRPr="00E276BF" w:rsidRDefault="00E276BF" w:rsidP="00E276BF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18"/>
          <w:lang w:val="en-US" w:bidi="en-US"/>
        </w:rPr>
      </w:pPr>
      <w:r w:rsidRPr="00E276BF">
        <w:rPr>
          <w:rFonts w:ascii="Times New Roman" w:hAnsi="Times New Roman" w:cs="Times New Roman"/>
          <w:b/>
          <w:sz w:val="22"/>
          <w:szCs w:val="18"/>
          <w:lang w:val="en-US"/>
        </w:rPr>
        <w:t xml:space="preserve">E-mail address of the corresponding author: </w:t>
      </w:r>
      <w:r w:rsidRPr="00E276BF">
        <w:rPr>
          <w:rFonts w:ascii="Times New Roman" w:hAnsi="Times New Roman" w:cs="Times New Roman"/>
          <w:sz w:val="22"/>
          <w:szCs w:val="18"/>
          <w:lang w:val="en-US" w:bidi="en-US"/>
        </w:rPr>
        <w:t>donatella.paoli@uniroma1.it</w:t>
      </w:r>
    </w:p>
    <w:p w14:paraId="1737AFB0" w14:textId="77777777" w:rsidR="00E276BF" w:rsidRDefault="00E276BF" w:rsidP="00FF0C8E">
      <w:pPr>
        <w:spacing w:line="360" w:lineRule="auto"/>
        <w:jc w:val="both"/>
        <w:rPr>
          <w:rFonts w:ascii="Palatino Linotype" w:hAnsi="Palatino Linotype"/>
          <w:b/>
          <w:sz w:val="18"/>
          <w:szCs w:val="18"/>
          <w:lang w:val="en-US"/>
        </w:rPr>
      </w:pPr>
    </w:p>
    <w:p w14:paraId="60A88B22" w14:textId="57FF1BDC" w:rsidR="00D32B7E" w:rsidRPr="00D972B0" w:rsidRDefault="00FF0C8E" w:rsidP="00D972B0">
      <w:pPr>
        <w:spacing w:line="360" w:lineRule="auto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706CB5">
        <w:rPr>
          <w:rFonts w:ascii="Times New Roman" w:hAnsi="Times New Roman" w:cs="Times New Roman"/>
          <w:b/>
          <w:sz w:val="20"/>
          <w:szCs w:val="18"/>
          <w:lang w:val="en-US"/>
        </w:rPr>
        <w:t xml:space="preserve">Table </w:t>
      </w:r>
      <w:r w:rsidR="0091051F" w:rsidRPr="00706CB5">
        <w:rPr>
          <w:rFonts w:ascii="Times New Roman" w:hAnsi="Times New Roman" w:cs="Times New Roman"/>
          <w:b/>
          <w:sz w:val="20"/>
          <w:szCs w:val="18"/>
          <w:lang w:val="en-US"/>
        </w:rPr>
        <w:t>S</w:t>
      </w:r>
      <w:r w:rsidR="001C0724" w:rsidRPr="00706CB5">
        <w:rPr>
          <w:rFonts w:ascii="Times New Roman" w:hAnsi="Times New Roman" w:cs="Times New Roman"/>
          <w:b/>
          <w:sz w:val="20"/>
          <w:szCs w:val="18"/>
          <w:lang w:val="en-US"/>
        </w:rPr>
        <w:t>3</w:t>
      </w:r>
      <w:r w:rsidRPr="00706CB5">
        <w:rPr>
          <w:rFonts w:ascii="Times New Roman" w:hAnsi="Times New Roman" w:cs="Times New Roman"/>
          <w:sz w:val="20"/>
          <w:szCs w:val="18"/>
          <w:lang w:val="en-US"/>
        </w:rPr>
        <w:t xml:space="preserve"> Primers </w:t>
      </w:r>
      <w:r w:rsidR="00C71A4C" w:rsidRPr="00706CB5">
        <w:rPr>
          <w:rFonts w:ascii="Times New Roman" w:hAnsi="Times New Roman" w:cs="Times New Roman"/>
          <w:bCs/>
          <w:sz w:val="20"/>
          <w:szCs w:val="18"/>
          <w:lang w:val="en-US"/>
        </w:rPr>
        <w:t>and</w:t>
      </w:r>
      <w:r w:rsidR="00C71A4C" w:rsidRPr="00D972B0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probes sequences</w:t>
      </w:r>
      <w:r w:rsidR="00C71A4C" w:rsidRPr="00D972B0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D972B0">
        <w:rPr>
          <w:rFonts w:ascii="Times New Roman" w:hAnsi="Times New Roman" w:cs="Times New Roman"/>
          <w:sz w:val="20"/>
          <w:szCs w:val="18"/>
          <w:lang w:val="en-US"/>
        </w:rPr>
        <w:t xml:space="preserve">used to </w:t>
      </w:r>
      <w:r w:rsidR="00A66833" w:rsidRPr="00D972B0">
        <w:rPr>
          <w:rFonts w:ascii="Times New Roman" w:hAnsi="Times New Roman" w:cs="Times New Roman"/>
          <w:sz w:val="20"/>
          <w:szCs w:val="18"/>
          <w:lang w:val="en-US"/>
        </w:rPr>
        <w:t>analyze</w:t>
      </w:r>
      <w:r w:rsidR="008A6B45" w:rsidRPr="00D972B0">
        <w:rPr>
          <w:rFonts w:ascii="Times New Roman" w:hAnsi="Times New Roman" w:cs="Times New Roman"/>
          <w:sz w:val="20"/>
          <w:szCs w:val="18"/>
          <w:lang w:val="en-US"/>
        </w:rPr>
        <w:t xml:space="preserve"> E6 and E7 expression </w:t>
      </w:r>
      <w:r w:rsidR="00021DFA" w:rsidRPr="00D972B0">
        <w:rPr>
          <w:rFonts w:ascii="Times New Roman" w:hAnsi="Times New Roman" w:cs="Times New Roman"/>
          <w:sz w:val="20"/>
          <w:szCs w:val="18"/>
          <w:lang w:val="en-US"/>
        </w:rPr>
        <w:t xml:space="preserve">of the specific HPV genotypes detected </w:t>
      </w:r>
      <w:r w:rsidR="00E276BF" w:rsidRPr="00D972B0">
        <w:rPr>
          <w:rFonts w:ascii="Times New Roman" w:hAnsi="Times New Roman" w:cs="Times New Roman"/>
          <w:sz w:val="20"/>
          <w:szCs w:val="18"/>
          <w:lang w:val="en-US"/>
        </w:rPr>
        <w:t>in positive semen samples</w:t>
      </w:r>
      <w:bookmarkStart w:id="0" w:name="_GoBack"/>
      <w:bookmarkEnd w:id="0"/>
    </w:p>
    <w:tbl>
      <w:tblPr>
        <w:tblStyle w:val="Grigliatabella"/>
        <w:tblpPr w:leftFromText="141" w:rightFromText="141" w:vertAnchor="text" w:horzAnchor="margin" w:tblpY="119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216"/>
      </w:tblGrid>
      <w:tr w:rsidR="006D3823" w:rsidRPr="008C5B2E" w14:paraId="3674832E" w14:textId="77777777" w:rsidTr="008C5B2E">
        <w:trPr>
          <w:trHeight w:val="562"/>
        </w:trPr>
        <w:tc>
          <w:tcPr>
            <w:tcW w:w="1560" w:type="dxa"/>
            <w:vAlign w:val="center"/>
          </w:tcPr>
          <w:p w14:paraId="65DEE220" w14:textId="2D832599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="00FF0C8E"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arget</w:t>
            </w:r>
          </w:p>
        </w:tc>
        <w:tc>
          <w:tcPr>
            <w:tcW w:w="8216" w:type="dxa"/>
            <w:vAlign w:val="center"/>
          </w:tcPr>
          <w:p w14:paraId="3295C35D" w14:textId="0B8B58B4" w:rsidR="006D3823" w:rsidRPr="008C5B2E" w:rsidRDefault="00FF0C8E" w:rsidP="009E1DA6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rimers and probes sequences</w:t>
            </w:r>
          </w:p>
        </w:tc>
      </w:tr>
      <w:tr w:rsidR="006D3823" w:rsidRPr="00706CB5" w14:paraId="150D72E7" w14:textId="77777777" w:rsidTr="008C5B2E">
        <w:tc>
          <w:tcPr>
            <w:tcW w:w="1560" w:type="dxa"/>
            <w:vAlign w:val="center"/>
          </w:tcPr>
          <w:p w14:paraId="2ED93EA0" w14:textId="77777777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HPV6</w:t>
            </w:r>
          </w:p>
        </w:tc>
        <w:tc>
          <w:tcPr>
            <w:tcW w:w="8216" w:type="dxa"/>
          </w:tcPr>
          <w:p w14:paraId="5F443B77" w14:textId="17D7E2C6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CAA GGC ACG GTT CAT AAA GCT A-3'</w:t>
            </w:r>
          </w:p>
          <w:p w14:paraId="57AA3F09" w14:textId="5023864B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TAG GGT AAC ATG TCT TCC ATG CAT-3'</w:t>
            </w:r>
          </w:p>
          <w:p w14:paraId="3941314F" w14:textId="7DE3C635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robe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FAM-TAC GTG GAA GGG TCG CTG CCT ACA CT-TAMRA-3'</w:t>
            </w:r>
          </w:p>
        </w:tc>
      </w:tr>
      <w:tr w:rsidR="006D3823" w:rsidRPr="008C5B2E" w14:paraId="781D690B" w14:textId="77777777" w:rsidTr="008C5B2E">
        <w:tc>
          <w:tcPr>
            <w:tcW w:w="1560" w:type="dxa"/>
            <w:vAlign w:val="center"/>
          </w:tcPr>
          <w:p w14:paraId="3FFDBB2B" w14:textId="77777777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</w:rPr>
              <w:t>HPV16</w:t>
            </w:r>
          </w:p>
        </w:tc>
        <w:tc>
          <w:tcPr>
            <w:tcW w:w="8216" w:type="dxa"/>
          </w:tcPr>
          <w:p w14:paraId="040243C1" w14:textId="2637CCBA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F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</w:rPr>
              <w:t>: 5’-GAA CTG CAA TGT TTC AGG ACC C-3’</w:t>
            </w:r>
          </w:p>
          <w:p w14:paraId="65EE0280" w14:textId="45B5BD95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</w:rPr>
              <w:t xml:space="preserve">: 5’-TGT ATA GTT </w:t>
            </w:r>
            <w:proofErr w:type="spellStart"/>
            <w:r w:rsidRPr="008C5B2E">
              <w:rPr>
                <w:rFonts w:ascii="Palatino Linotype" w:hAnsi="Palatino Linotype" w:cs="Times New Roman"/>
                <w:sz w:val="20"/>
                <w:szCs w:val="20"/>
              </w:rPr>
              <w:t>GTT</w:t>
            </w:r>
            <w:proofErr w:type="spellEnd"/>
            <w:r w:rsidRPr="008C5B2E">
              <w:rPr>
                <w:rFonts w:ascii="Palatino Linotype" w:hAnsi="Palatino Linotype" w:cs="Times New Roman"/>
                <w:sz w:val="20"/>
                <w:szCs w:val="20"/>
              </w:rPr>
              <w:t xml:space="preserve"> TGC AGC TCT GTG C-3’</w:t>
            </w:r>
          </w:p>
          <w:p w14:paraId="76E2DBF6" w14:textId="77777777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obe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</w:rPr>
              <w:t>: 5’-FAM-CAG GAG CGA CCC AGA AAG TTA CCA CAT TTA-TAMRA-3’</w:t>
            </w:r>
          </w:p>
        </w:tc>
      </w:tr>
      <w:tr w:rsidR="006D3823" w:rsidRPr="00706CB5" w14:paraId="421C7783" w14:textId="77777777" w:rsidTr="008C5B2E">
        <w:tc>
          <w:tcPr>
            <w:tcW w:w="1560" w:type="dxa"/>
            <w:vAlign w:val="center"/>
          </w:tcPr>
          <w:p w14:paraId="1B53D4CB" w14:textId="77777777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</w:rPr>
              <w:t>HPV18</w:t>
            </w:r>
          </w:p>
        </w:tc>
        <w:tc>
          <w:tcPr>
            <w:tcW w:w="8216" w:type="dxa"/>
          </w:tcPr>
          <w:p w14:paraId="7A1724B8" w14:textId="6836D7F1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’-GGA ACT TAC AGA GGT ATT TGA ATT TGC-3’</w:t>
            </w:r>
          </w:p>
          <w:p w14:paraId="64E890CA" w14:textId="1B071816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: 5’-TGT CTC CAT ACA CAG AGT CTG AAT </w:t>
            </w:r>
            <w:proofErr w:type="spellStart"/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AAT</w:t>
            </w:r>
            <w:proofErr w:type="spellEnd"/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G-3’</w:t>
            </w:r>
          </w:p>
          <w:p w14:paraId="49078F97" w14:textId="7A33CE2B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robe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’-FAM-CCG CAT GCT GCA TGC CAT AAA TGT-TAMRA-3’</w:t>
            </w:r>
          </w:p>
        </w:tc>
      </w:tr>
      <w:tr w:rsidR="006D3823" w:rsidRPr="00706CB5" w14:paraId="3F8F5769" w14:textId="77777777" w:rsidTr="008C5B2E">
        <w:tc>
          <w:tcPr>
            <w:tcW w:w="1560" w:type="dxa"/>
            <w:vAlign w:val="center"/>
          </w:tcPr>
          <w:p w14:paraId="5921A665" w14:textId="54120BF3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HPV31</w:t>
            </w:r>
          </w:p>
        </w:tc>
        <w:tc>
          <w:tcPr>
            <w:tcW w:w="8216" w:type="dxa"/>
          </w:tcPr>
          <w:p w14:paraId="7AF9474E" w14:textId="30794115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Pr="008C5B2E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</w:t>
            </w:r>
            <w:r w:rsidRPr="008C5B2E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5'-CCT ACG TTG CAA GAC TAT GTG TTA GAT-3'</w:t>
            </w:r>
          </w:p>
          <w:p w14:paraId="48317AA4" w14:textId="36C2870A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8C5B2E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: 5'-CTG AGC TGT CGG GTA ATT GCT-3'</w:t>
            </w:r>
          </w:p>
          <w:p w14:paraId="2D3AB06F" w14:textId="5FC35E40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obe</w:t>
            </w:r>
            <w:r w:rsidRPr="008C5B2E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: 5'-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FAM</w:t>
            </w:r>
            <w:r w:rsidRPr="008C5B2E">
              <w:rPr>
                <w:rFonts w:ascii="Palatino Linotype" w:hAnsi="Palatino Linotype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510E8"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CAA CCT GAG GCA ACT GAC CTC CAC T-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AMRA-3’</w:t>
            </w:r>
          </w:p>
        </w:tc>
      </w:tr>
      <w:tr w:rsidR="006D3823" w:rsidRPr="00706CB5" w14:paraId="60778ACD" w14:textId="77777777" w:rsidTr="008C5B2E">
        <w:tc>
          <w:tcPr>
            <w:tcW w:w="1560" w:type="dxa"/>
            <w:vAlign w:val="center"/>
          </w:tcPr>
          <w:p w14:paraId="79191CC0" w14:textId="53615AB8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HPV53</w:t>
            </w:r>
          </w:p>
        </w:tc>
        <w:tc>
          <w:tcPr>
            <w:tcW w:w="8216" w:type="dxa"/>
          </w:tcPr>
          <w:p w14:paraId="5370E823" w14:textId="6503B25C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CCA CGT ACA TTG CAC CAG CTA-3'</w:t>
            </w:r>
          </w:p>
          <w:p w14:paraId="2D866041" w14:textId="59DE6FF4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TTG CAG AAC ACA CAG CCA AGT-3'</w:t>
            </w:r>
          </w:p>
          <w:p w14:paraId="172779C7" w14:textId="4579B922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robe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FAM-AAG TTG TGA ATA AAC CAT TGC TGG AGC TGC-TAMRA-3'</w:t>
            </w:r>
          </w:p>
        </w:tc>
      </w:tr>
      <w:tr w:rsidR="006D3823" w:rsidRPr="00706CB5" w14:paraId="6683375C" w14:textId="77777777" w:rsidTr="008C5B2E">
        <w:tc>
          <w:tcPr>
            <w:tcW w:w="1560" w:type="dxa"/>
            <w:vAlign w:val="center"/>
          </w:tcPr>
          <w:p w14:paraId="6514CD90" w14:textId="58E21ED5" w:rsidR="006D3823" w:rsidRPr="008C5B2E" w:rsidRDefault="006D3823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HPV58</w:t>
            </w:r>
          </w:p>
        </w:tc>
        <w:tc>
          <w:tcPr>
            <w:tcW w:w="8216" w:type="dxa"/>
          </w:tcPr>
          <w:p w14:paraId="6A1EE726" w14:textId="69C030DB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ACG GAC ATT GCA TGA TTT GTG T-3'</w:t>
            </w:r>
          </w:p>
          <w:p w14:paraId="3E9694D7" w14:textId="0D1F23CB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TGC AAA GTC TTT TTG CAT TCA AC-3'</w:t>
            </w:r>
          </w:p>
          <w:p w14:paraId="31D8D57F" w14:textId="7EACDB3D" w:rsidR="006D3823" w:rsidRPr="008C5B2E" w:rsidRDefault="006D3823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robe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'-FAM-TGG AGA CAT CTG TGC ATG AAA TCG AAT TG-TAMRA-3'</w:t>
            </w:r>
          </w:p>
        </w:tc>
      </w:tr>
      <w:tr w:rsidR="00654DEB" w:rsidRPr="00706CB5" w14:paraId="65537119" w14:textId="77777777" w:rsidTr="008C5B2E">
        <w:tc>
          <w:tcPr>
            <w:tcW w:w="1560" w:type="dxa"/>
            <w:vAlign w:val="center"/>
          </w:tcPr>
          <w:p w14:paraId="6734E3F9" w14:textId="39EDEB04" w:rsidR="00654DEB" w:rsidRPr="008C5B2E" w:rsidRDefault="00654DEB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8216" w:type="dxa"/>
          </w:tcPr>
          <w:p w14:paraId="3A534C3D" w14:textId="4863B1B7" w:rsidR="00445E88" w:rsidRPr="008C5B2E" w:rsidRDefault="00445E88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F: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5′-CAT GGG TGT GAA CCA TGA GAA-3′</w:t>
            </w:r>
          </w:p>
          <w:p w14:paraId="5ABF8713" w14:textId="7D2BA9B7" w:rsidR="00445E88" w:rsidRPr="008C5B2E" w:rsidRDefault="00445E88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: 5′-GGT CAT GAG TCC TTC CAC GAT-3′</w:t>
            </w:r>
          </w:p>
          <w:p w14:paraId="731AC70F" w14:textId="44C0E9A2" w:rsidR="00654DEB" w:rsidRPr="008C5B2E" w:rsidRDefault="00445E88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Probe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: 5′-FAM-AAC AGC CTC AAG ATC </w:t>
            </w:r>
            <w:proofErr w:type="spellStart"/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ATC</w:t>
            </w:r>
            <w:proofErr w:type="spellEnd"/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AGC AAT GCC T-TAMRA-3′</w:t>
            </w:r>
          </w:p>
        </w:tc>
      </w:tr>
      <w:tr w:rsidR="009E1DA6" w:rsidRPr="00706CB5" w14:paraId="1723E590" w14:textId="77777777" w:rsidTr="008C5B2E">
        <w:trPr>
          <w:trHeight w:val="947"/>
        </w:trPr>
        <w:tc>
          <w:tcPr>
            <w:tcW w:w="1560" w:type="dxa"/>
            <w:vAlign w:val="center"/>
          </w:tcPr>
          <w:p w14:paraId="0A054F71" w14:textId="74FA6A16" w:rsidR="009E1DA6" w:rsidRPr="008C5B2E" w:rsidRDefault="009E1DA6" w:rsidP="009E1DA6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lastRenderedPageBreak/>
              <w:t>GUS</w:t>
            </w:r>
          </w:p>
        </w:tc>
        <w:tc>
          <w:tcPr>
            <w:tcW w:w="8216" w:type="dxa"/>
            <w:vAlign w:val="center"/>
          </w:tcPr>
          <w:p w14:paraId="4262D5C1" w14:textId="77777777" w:rsidR="009E1DA6" w:rsidRPr="008C5B2E" w:rsidRDefault="009E1DA6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F: 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′-TCTGTCAAGGGCAGTAACCTG-3′</w:t>
            </w:r>
          </w:p>
          <w:p w14:paraId="64AF1245" w14:textId="233E1CA2" w:rsidR="009E1DA6" w:rsidRPr="008C5B2E" w:rsidRDefault="009E1DA6" w:rsidP="009E1DA6">
            <w:pPr>
              <w:spacing w:line="276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R: 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′-GCCCACGACTTTGTTTTCTG-3′</w:t>
            </w:r>
          </w:p>
          <w:p w14:paraId="08C560EC" w14:textId="2B5CD402" w:rsidR="009E1DA6" w:rsidRPr="008C5B2E" w:rsidRDefault="009E1DA6" w:rsidP="009E1DA6">
            <w:pPr>
              <w:spacing w:line="276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8C5B2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Probe: </w:t>
            </w:r>
            <w:r w:rsidRPr="008C5B2E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5’-FAM-TATGTCTTTCGATATGCAGCCAAGTTTTACCG-TAMRA-3’</w:t>
            </w:r>
          </w:p>
        </w:tc>
      </w:tr>
    </w:tbl>
    <w:p w14:paraId="4044A487" w14:textId="37CFC04C" w:rsidR="00FD2ACC" w:rsidRPr="00EB7A51" w:rsidRDefault="00FD2ACC" w:rsidP="002A0F6F">
      <w:pPr>
        <w:jc w:val="both"/>
        <w:rPr>
          <w:lang w:val="en-US"/>
        </w:rPr>
      </w:pPr>
    </w:p>
    <w:sectPr w:rsidR="00FD2ACC" w:rsidRPr="00EB7A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42FD6"/>
    <w:multiLevelType w:val="hybridMultilevel"/>
    <w:tmpl w:val="3B28CE1C"/>
    <w:lvl w:ilvl="0" w:tplc="B1B4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C4719"/>
    <w:multiLevelType w:val="hybridMultilevel"/>
    <w:tmpl w:val="9B5CB012"/>
    <w:lvl w:ilvl="0" w:tplc="B1B4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31469"/>
    <w:multiLevelType w:val="hybridMultilevel"/>
    <w:tmpl w:val="458EAE48"/>
    <w:lvl w:ilvl="0" w:tplc="B1B4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D5A54"/>
    <w:multiLevelType w:val="hybridMultilevel"/>
    <w:tmpl w:val="372047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265B68"/>
    <w:multiLevelType w:val="hybridMultilevel"/>
    <w:tmpl w:val="FDD0B97A"/>
    <w:lvl w:ilvl="0" w:tplc="B1B4F1D4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  <w:color w:val="000000" w:themeColor="text1"/>
      </w:rPr>
    </w:lvl>
    <w:lvl w:ilvl="1" w:tplc="0410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0F"/>
    <w:rsid w:val="00021DFA"/>
    <w:rsid w:val="00023420"/>
    <w:rsid w:val="00061463"/>
    <w:rsid w:val="0007026E"/>
    <w:rsid w:val="000F3DD5"/>
    <w:rsid w:val="00134763"/>
    <w:rsid w:val="001825AD"/>
    <w:rsid w:val="001A5D1B"/>
    <w:rsid w:val="001C0724"/>
    <w:rsid w:val="002A0F6F"/>
    <w:rsid w:val="002C1205"/>
    <w:rsid w:val="002E4003"/>
    <w:rsid w:val="00300CB4"/>
    <w:rsid w:val="00324030"/>
    <w:rsid w:val="00335D56"/>
    <w:rsid w:val="00343526"/>
    <w:rsid w:val="00352714"/>
    <w:rsid w:val="00353050"/>
    <w:rsid w:val="003D69CE"/>
    <w:rsid w:val="003E4BDD"/>
    <w:rsid w:val="00415856"/>
    <w:rsid w:val="00445E88"/>
    <w:rsid w:val="004510E8"/>
    <w:rsid w:val="004B0042"/>
    <w:rsid w:val="004D1162"/>
    <w:rsid w:val="004E4FD9"/>
    <w:rsid w:val="005201F0"/>
    <w:rsid w:val="0056529B"/>
    <w:rsid w:val="00565F25"/>
    <w:rsid w:val="005E1EBA"/>
    <w:rsid w:val="0064713C"/>
    <w:rsid w:val="00654DEB"/>
    <w:rsid w:val="00676C10"/>
    <w:rsid w:val="006D3823"/>
    <w:rsid w:val="006F12DB"/>
    <w:rsid w:val="007045DA"/>
    <w:rsid w:val="00704993"/>
    <w:rsid w:val="00706CB5"/>
    <w:rsid w:val="0075227B"/>
    <w:rsid w:val="0080252F"/>
    <w:rsid w:val="00825ED4"/>
    <w:rsid w:val="00830B59"/>
    <w:rsid w:val="00864EA1"/>
    <w:rsid w:val="008A28D0"/>
    <w:rsid w:val="008A6B45"/>
    <w:rsid w:val="008C5B2E"/>
    <w:rsid w:val="008D400F"/>
    <w:rsid w:val="008E1D26"/>
    <w:rsid w:val="0091051F"/>
    <w:rsid w:val="00947152"/>
    <w:rsid w:val="00947BC0"/>
    <w:rsid w:val="009D599D"/>
    <w:rsid w:val="009E1DA6"/>
    <w:rsid w:val="00A370A8"/>
    <w:rsid w:val="00A66833"/>
    <w:rsid w:val="00AA043A"/>
    <w:rsid w:val="00AA7EDB"/>
    <w:rsid w:val="00AD47E3"/>
    <w:rsid w:val="00B33DFC"/>
    <w:rsid w:val="00B96431"/>
    <w:rsid w:val="00C71A4C"/>
    <w:rsid w:val="00C732ED"/>
    <w:rsid w:val="00C95443"/>
    <w:rsid w:val="00CA4110"/>
    <w:rsid w:val="00D0633B"/>
    <w:rsid w:val="00D32B7E"/>
    <w:rsid w:val="00D85D8B"/>
    <w:rsid w:val="00D972B0"/>
    <w:rsid w:val="00DE4E5C"/>
    <w:rsid w:val="00E276BF"/>
    <w:rsid w:val="00E45A71"/>
    <w:rsid w:val="00E96A4D"/>
    <w:rsid w:val="00EA18D6"/>
    <w:rsid w:val="00EB7A51"/>
    <w:rsid w:val="00F00334"/>
    <w:rsid w:val="00F31C96"/>
    <w:rsid w:val="00F8777E"/>
    <w:rsid w:val="00FB455E"/>
    <w:rsid w:val="00FD2ACC"/>
    <w:rsid w:val="00FF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7EF90"/>
  <w15:chartTrackingRefBased/>
  <w15:docId w15:val="{3AB49734-A388-7548-BDAA-2AA353D5C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D40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1A5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A5D1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864EA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4EA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4EA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4EA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4EA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455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4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1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5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34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9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73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98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9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1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2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4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5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5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1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9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16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2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Fracella</dc:creator>
  <cp:keywords/>
  <dc:description/>
  <cp:lastModifiedBy>User03</cp:lastModifiedBy>
  <cp:revision>17</cp:revision>
  <dcterms:created xsi:type="dcterms:W3CDTF">2023-01-20T16:10:00Z</dcterms:created>
  <dcterms:modified xsi:type="dcterms:W3CDTF">2023-07-04T13:22:00Z</dcterms:modified>
</cp:coreProperties>
</file>